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E7F39" w14:textId="289AF8B9" w:rsidR="00BC3369" w:rsidRPr="00A966C2" w:rsidRDefault="00BC3369" w:rsidP="00BC3369">
      <w:pPr>
        <w:adjustRightInd w:val="0"/>
        <w:snapToGrid w:val="0"/>
        <w:spacing w:beforeLines="100" w:before="312" w:afterLines="100" w:after="312"/>
        <w:rPr>
          <w:rFonts w:ascii="Times New Roman" w:eastAsia="DengXian" w:hAnsi="Times New Roman"/>
          <w:color w:val="000000"/>
          <w:sz w:val="24"/>
        </w:rPr>
      </w:pPr>
      <w:r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Table S</w:t>
      </w:r>
      <w:r w:rsidR="00934B80"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9</w:t>
      </w:r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Results of Kyoto Encyclopedia of Genes and Genomes (KEGG) pathway enrichment analysis of </w:t>
      </w:r>
      <w:r w:rsidRPr="00A966C2">
        <w:rPr>
          <w:rFonts w:ascii="Times New Roman" w:eastAsia="DengXian" w:hAnsi="Times New Roman"/>
          <w:i/>
          <w:iCs/>
          <w:color w:val="000000"/>
          <w:kern w:val="0"/>
          <w:sz w:val="24"/>
        </w:rPr>
        <w:t xml:space="preserve">A. </w:t>
      </w:r>
      <w:proofErr w:type="spellStart"/>
      <w:r w:rsidRPr="00A966C2">
        <w:rPr>
          <w:rFonts w:ascii="Times New Roman" w:eastAsia="DengXian" w:hAnsi="Times New Roman"/>
          <w:i/>
          <w:iCs/>
          <w:color w:val="000000"/>
          <w:kern w:val="0"/>
          <w:sz w:val="24"/>
        </w:rPr>
        <w:t>alternata</w:t>
      </w:r>
      <w:proofErr w:type="spellEnd"/>
      <w:r w:rsidRPr="00A966C2">
        <w:rPr>
          <w:rFonts w:ascii="Times New Roman" w:eastAsia="DengXian" w:hAnsi="Times New Roman"/>
          <w:color w:val="000000"/>
          <w:kern w:val="0"/>
          <w:sz w:val="24"/>
        </w:rPr>
        <w:t>.</w:t>
      </w:r>
    </w:p>
    <w:tbl>
      <w:tblPr>
        <w:tblW w:w="9369" w:type="dxa"/>
        <w:jc w:val="center"/>
        <w:tblLook w:val="04A0" w:firstRow="1" w:lastRow="0" w:firstColumn="1" w:lastColumn="0" w:noHBand="0" w:noVBand="1"/>
      </w:tblPr>
      <w:tblGrid>
        <w:gridCol w:w="1418"/>
        <w:gridCol w:w="3224"/>
        <w:gridCol w:w="2238"/>
        <w:gridCol w:w="829"/>
        <w:gridCol w:w="830"/>
        <w:gridCol w:w="830"/>
      </w:tblGrid>
      <w:tr w:rsidR="009A7906" w:rsidRPr="00A966C2" w14:paraId="67FED78F" w14:textId="77777777" w:rsidTr="009A7906">
        <w:trPr>
          <w:trHeight w:val="283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4EC3DFB2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Pathway ID</w:t>
            </w:r>
          </w:p>
        </w:tc>
        <w:tc>
          <w:tcPr>
            <w:tcW w:w="322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69853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athway Name</w:t>
            </w:r>
          </w:p>
        </w:tc>
        <w:tc>
          <w:tcPr>
            <w:tcW w:w="22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2912E9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umber of genes with pathway annotation</w:t>
            </w:r>
          </w:p>
        </w:tc>
        <w:tc>
          <w:tcPr>
            <w:tcW w:w="2489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C72C6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umber of DEGs at each individual time point</w:t>
            </w:r>
          </w:p>
        </w:tc>
      </w:tr>
      <w:tr w:rsidR="009A7906" w:rsidRPr="00A966C2" w14:paraId="199B5266" w14:textId="77777777" w:rsidTr="009A7906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14:paraId="36A083F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322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F417C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38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407D0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8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09C35F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1HPI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98EC1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12HPI</w:t>
            </w:r>
          </w:p>
        </w:tc>
        <w:tc>
          <w:tcPr>
            <w:tcW w:w="8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A58990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24HPI</w:t>
            </w:r>
          </w:p>
        </w:tc>
      </w:tr>
      <w:tr w:rsidR="009A7906" w:rsidRPr="00A966C2" w14:paraId="594B980F" w14:textId="77777777" w:rsidTr="009A7906">
        <w:trPr>
          <w:trHeight w:val="510"/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6B4DAE8" w14:textId="4A24F3BE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0" w:name="_Hlk33358022"/>
            <w:r w:rsidRPr="00A966C2">
              <w:rPr>
                <w:rFonts w:ascii="Times New Roman" w:eastAsia="DengXian" w:hAnsi="Times New Roman" w:cs="Times New Roman"/>
                <w:szCs w:val="21"/>
              </w:rPr>
              <w:t>ko01130</w:t>
            </w:r>
            <w:bookmarkEnd w:id="0"/>
          </w:p>
        </w:tc>
        <w:tc>
          <w:tcPr>
            <w:tcW w:w="32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3EFDE8" w14:textId="09B91119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1" w:name="_Hlk33357998"/>
            <w:r w:rsidRPr="00A966C2">
              <w:rPr>
                <w:rFonts w:ascii="Times New Roman" w:eastAsia="DengXian" w:hAnsi="Times New Roman" w:cs="Times New Roman"/>
                <w:szCs w:val="21"/>
              </w:rPr>
              <w:t>Biosynthesis of antibiotics</w:t>
            </w:r>
            <w:bookmarkEnd w:id="1"/>
          </w:p>
        </w:tc>
        <w:tc>
          <w:tcPr>
            <w:tcW w:w="22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9F5810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33</w:t>
            </w:r>
          </w:p>
        </w:tc>
        <w:tc>
          <w:tcPr>
            <w:tcW w:w="8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025326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12</w:t>
            </w: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3CC408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0</w:t>
            </w:r>
          </w:p>
        </w:tc>
        <w:tc>
          <w:tcPr>
            <w:tcW w:w="8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39179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90</w:t>
            </w:r>
          </w:p>
        </w:tc>
      </w:tr>
      <w:tr w:rsidR="009A7906" w:rsidRPr="00A966C2" w14:paraId="4EC124E7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441566DE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011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04183050" w14:textId="0FB34C8D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2" w:name="_Hlk33358070"/>
            <w:r w:rsidRPr="00A966C2">
              <w:rPr>
                <w:rFonts w:ascii="Times New Roman" w:eastAsia="DengXian" w:hAnsi="Times New Roman" w:cs="Times New Roman"/>
                <w:szCs w:val="21"/>
              </w:rPr>
              <w:t>MAPK signaling pathway - yeast</w:t>
            </w:r>
            <w:bookmarkEnd w:id="2"/>
          </w:p>
        </w:tc>
        <w:tc>
          <w:tcPr>
            <w:tcW w:w="2238" w:type="dxa"/>
            <w:shd w:val="clear" w:color="auto" w:fill="auto"/>
            <w:vAlign w:val="center"/>
          </w:tcPr>
          <w:p w14:paraId="2F02227D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8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FF1DC70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5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CA2BC61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1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A21D3A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96</w:t>
            </w:r>
          </w:p>
        </w:tc>
      </w:tr>
      <w:tr w:rsidR="009A7906" w:rsidRPr="00A966C2" w14:paraId="3F0C7A44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62B18217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52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4ED893D5" w14:textId="311C2562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3" w:name="_Hlk33358099"/>
            <w:r w:rsidRPr="00A966C2">
              <w:rPr>
                <w:rFonts w:ascii="Times New Roman" w:eastAsia="DengXian" w:hAnsi="Times New Roman" w:cs="Times New Roman"/>
                <w:szCs w:val="21"/>
              </w:rPr>
              <w:t>Amino sugar and nucleotide sugar metabolism</w:t>
            </w:r>
            <w:bookmarkEnd w:id="3"/>
          </w:p>
        </w:tc>
        <w:tc>
          <w:tcPr>
            <w:tcW w:w="2238" w:type="dxa"/>
            <w:shd w:val="clear" w:color="auto" w:fill="auto"/>
            <w:vAlign w:val="center"/>
          </w:tcPr>
          <w:p w14:paraId="65AC264C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9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8461C3C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3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4B5EF7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6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2B118AC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59</w:t>
            </w:r>
          </w:p>
        </w:tc>
      </w:tr>
      <w:tr w:rsidR="009A7906" w:rsidRPr="00A966C2" w14:paraId="1C720762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CBB5F3D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26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1B418D84" w14:textId="36EA98C0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4" w:name="_Hlk33358149"/>
            <w:r w:rsidRPr="00A966C2">
              <w:rPr>
                <w:rFonts w:ascii="Times New Roman" w:eastAsia="DengXian" w:hAnsi="Times New Roman" w:cs="Times New Roman"/>
                <w:szCs w:val="21"/>
              </w:rPr>
              <w:t>Glycine, serine and threonine metabolism</w:t>
            </w:r>
            <w:bookmarkEnd w:id="4"/>
          </w:p>
        </w:tc>
        <w:tc>
          <w:tcPr>
            <w:tcW w:w="2238" w:type="dxa"/>
            <w:shd w:val="clear" w:color="auto" w:fill="auto"/>
            <w:vAlign w:val="center"/>
          </w:tcPr>
          <w:p w14:paraId="3CDEB91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6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76EE99D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5051277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EA21E52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7</w:t>
            </w:r>
          </w:p>
        </w:tc>
      </w:tr>
      <w:tr w:rsidR="009A7906" w:rsidRPr="00A966C2" w14:paraId="2DED62EC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D91FB0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120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44589090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arbon metabolis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4AECDA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39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114B51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5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27343DC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AFF445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1</w:t>
            </w:r>
          </w:p>
        </w:tc>
      </w:tr>
      <w:tr w:rsidR="009A7906" w:rsidRPr="00A966C2" w14:paraId="5769A4D7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06F8BCE6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146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0F7369C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eroxisome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9AD7678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9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EA6B381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3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C415ADF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247CBFE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6</w:t>
            </w:r>
          </w:p>
        </w:tc>
      </w:tr>
      <w:tr w:rsidR="009A7906" w:rsidRPr="00A966C2" w14:paraId="1DD05F0A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0AE5B69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50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299A29E1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A45559D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26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0F21657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24FEB30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EFE535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3</w:t>
            </w:r>
          </w:p>
        </w:tc>
      </w:tr>
      <w:tr w:rsidR="009A7906" w:rsidRPr="00A966C2" w14:paraId="025BD4F2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DDAD71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123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2F79E8F1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Biosynthesis of amino acid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2EA34BF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5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DF6835E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51A69E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2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15E1BC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7</w:t>
            </w:r>
          </w:p>
        </w:tc>
      </w:tr>
      <w:tr w:rsidR="009A7906" w:rsidRPr="00A966C2" w14:paraId="359AB3E8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1804F7DF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23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11A5E31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urine metabolis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24056889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6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E880351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2F4396E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3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2E4C064E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6</w:t>
            </w:r>
          </w:p>
        </w:tc>
      </w:tr>
      <w:tr w:rsidR="009A7906" w:rsidRPr="00A966C2" w14:paraId="70095F21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0AF48F6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35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632DCD70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Tyrosine metabolis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6F2F20E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8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E0ED266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4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9AA9D26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15B8BA7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3</w:t>
            </w:r>
          </w:p>
        </w:tc>
      </w:tr>
      <w:tr w:rsidR="009A7906" w:rsidRPr="00A966C2" w14:paraId="5346036F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3293708C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3013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5D517290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RNA transport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8A4F800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77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BCACAE1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DD5DA06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01A128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</w:t>
            </w:r>
          </w:p>
        </w:tc>
      </w:tr>
      <w:tr w:rsidR="009A7906" w:rsidRPr="00A966C2" w14:paraId="49DA72D3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3FFEA838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01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27883F97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lycolysis / Gluconeogenesi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0FC5621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69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B80F46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D2CC0AC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38E87B99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4</w:t>
            </w:r>
          </w:p>
        </w:tc>
      </w:tr>
      <w:tr w:rsidR="009A7906" w:rsidRPr="00A966C2" w14:paraId="442E982C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C73E51D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38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652968E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Tryptophan metabolis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0AAE1F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88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6AC0F29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7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1CE5B7C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4985CD7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4</w:t>
            </w:r>
          </w:p>
        </w:tc>
      </w:tr>
      <w:tr w:rsidR="009A7906" w:rsidRPr="00A966C2" w14:paraId="3EEF0AC3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4A90A85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141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2A9657E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rotein processing in endoplasmic reticulu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64B764B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3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AA020A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3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C12059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9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A6CE736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4</w:t>
            </w:r>
          </w:p>
        </w:tc>
      </w:tr>
      <w:tr w:rsidR="009A7906" w:rsidRPr="00A966C2" w14:paraId="5FFC90A2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737CB65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04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126B860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entose and glucuronate interconversion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4201F916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46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0BD977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3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46854DE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18CC209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3</w:t>
            </w:r>
          </w:p>
        </w:tc>
      </w:tr>
      <w:tr w:rsidR="009A7906" w:rsidRPr="00A966C2" w14:paraId="58722D4B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77458DFC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564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4264F568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627702C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0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2071636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04EBE160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831C57D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3</w:t>
            </w:r>
          </w:p>
        </w:tc>
      </w:tr>
      <w:tr w:rsidR="009A7906" w:rsidRPr="00A966C2" w14:paraId="3322F952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2F406AC4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071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554CB6D8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Fatty acid degradation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B0F6DE8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4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9F85DA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82CEF88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1EEE32E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5</w:t>
            </w:r>
          </w:p>
        </w:tc>
      </w:tr>
      <w:tr w:rsidR="009A7906" w:rsidRPr="00A966C2" w14:paraId="5C20D52F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FC383DF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620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6AA6EDFB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yruvate metabolis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2104AC93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5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B5D3694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5203A7ED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8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714E18F8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2</w:t>
            </w:r>
          </w:p>
        </w:tc>
      </w:tr>
      <w:tr w:rsidR="009A7906" w:rsidRPr="00A966C2" w14:paraId="1E02AAD6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729F45E9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144</w:t>
            </w:r>
          </w:p>
        </w:tc>
        <w:tc>
          <w:tcPr>
            <w:tcW w:w="3224" w:type="dxa"/>
            <w:shd w:val="clear" w:color="auto" w:fill="auto"/>
            <w:vAlign w:val="center"/>
          </w:tcPr>
          <w:p w14:paraId="6349F3AE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Endocytosi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271633C1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79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9CC28E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1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484A5C85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</w:t>
            </w:r>
          </w:p>
        </w:tc>
        <w:tc>
          <w:tcPr>
            <w:tcW w:w="830" w:type="dxa"/>
            <w:shd w:val="clear" w:color="auto" w:fill="auto"/>
            <w:vAlign w:val="center"/>
          </w:tcPr>
          <w:p w14:paraId="67CC270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2</w:t>
            </w:r>
          </w:p>
        </w:tc>
      </w:tr>
      <w:tr w:rsidR="009A7906" w:rsidRPr="00A966C2" w14:paraId="12513766" w14:textId="77777777" w:rsidTr="009A7906">
        <w:trPr>
          <w:trHeight w:val="510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760A569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051</w:t>
            </w:r>
          </w:p>
        </w:tc>
        <w:tc>
          <w:tcPr>
            <w:tcW w:w="32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B6ACE7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Fructose and mannose metabolism</w:t>
            </w:r>
          </w:p>
        </w:tc>
        <w:tc>
          <w:tcPr>
            <w:tcW w:w="22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13C1C7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3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FDE16A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9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BD5C21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7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840F72" w14:textId="77777777" w:rsidR="009A7906" w:rsidRPr="00A966C2" w:rsidRDefault="009A7906" w:rsidP="009A790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6</w:t>
            </w:r>
          </w:p>
        </w:tc>
      </w:tr>
    </w:tbl>
    <w:p w14:paraId="636B2703" w14:textId="25C94627" w:rsidR="00EE4B0A" w:rsidRPr="00BC3369" w:rsidRDefault="00EE4B0A" w:rsidP="00BC3369">
      <w:pPr>
        <w:adjustRightInd w:val="0"/>
        <w:snapToGrid w:val="0"/>
        <w:spacing w:beforeLines="100" w:before="312" w:afterLines="100" w:after="312"/>
        <w:rPr>
          <w:rFonts w:ascii="Times New Roman" w:hAnsi="Times New Roman"/>
          <w:color w:val="000000"/>
          <w:sz w:val="24"/>
        </w:rPr>
      </w:pPr>
    </w:p>
    <w:sectPr w:rsidR="00EE4B0A" w:rsidRPr="00BC3369" w:rsidSect="0087012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D03C1" w14:textId="77777777" w:rsidR="00D054C2" w:rsidRDefault="00D054C2" w:rsidP="00651D7A">
      <w:r>
        <w:separator/>
      </w:r>
    </w:p>
  </w:endnote>
  <w:endnote w:type="continuationSeparator" w:id="0">
    <w:p w14:paraId="04125071" w14:textId="77777777" w:rsidR="00D054C2" w:rsidRDefault="00D054C2" w:rsidP="006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90C7A5" w14:textId="77777777" w:rsidR="00D054C2" w:rsidRDefault="00D054C2" w:rsidP="00651D7A">
      <w:r>
        <w:separator/>
      </w:r>
    </w:p>
  </w:footnote>
  <w:footnote w:type="continuationSeparator" w:id="0">
    <w:p w14:paraId="19ACE8A1" w14:textId="77777777" w:rsidR="00D054C2" w:rsidRDefault="00D054C2" w:rsidP="006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A1"/>
    <w:rsid w:val="00001060"/>
    <w:rsid w:val="00005C4E"/>
    <w:rsid w:val="000154E7"/>
    <w:rsid w:val="00017A6F"/>
    <w:rsid w:val="000254A4"/>
    <w:rsid w:val="00034C3E"/>
    <w:rsid w:val="00035149"/>
    <w:rsid w:val="0004239E"/>
    <w:rsid w:val="00043B94"/>
    <w:rsid w:val="00045FBD"/>
    <w:rsid w:val="0004756C"/>
    <w:rsid w:val="000702D2"/>
    <w:rsid w:val="00071C29"/>
    <w:rsid w:val="00072399"/>
    <w:rsid w:val="000728F8"/>
    <w:rsid w:val="00073921"/>
    <w:rsid w:val="0007399C"/>
    <w:rsid w:val="00076D9B"/>
    <w:rsid w:val="000B0E2E"/>
    <w:rsid w:val="000D0CFF"/>
    <w:rsid w:val="000D36EA"/>
    <w:rsid w:val="000F1106"/>
    <w:rsid w:val="000F3288"/>
    <w:rsid w:val="000F59CB"/>
    <w:rsid w:val="000F68F8"/>
    <w:rsid w:val="000F71F1"/>
    <w:rsid w:val="00102AC8"/>
    <w:rsid w:val="0010799B"/>
    <w:rsid w:val="0011291B"/>
    <w:rsid w:val="00120519"/>
    <w:rsid w:val="001231EE"/>
    <w:rsid w:val="00134FC0"/>
    <w:rsid w:val="00147F1A"/>
    <w:rsid w:val="00152A2A"/>
    <w:rsid w:val="00155152"/>
    <w:rsid w:val="00164C4C"/>
    <w:rsid w:val="00173DC0"/>
    <w:rsid w:val="001801FD"/>
    <w:rsid w:val="001925F9"/>
    <w:rsid w:val="00195068"/>
    <w:rsid w:val="0019656C"/>
    <w:rsid w:val="002041F2"/>
    <w:rsid w:val="002046A1"/>
    <w:rsid w:val="002074EE"/>
    <w:rsid w:val="0021263F"/>
    <w:rsid w:val="00213782"/>
    <w:rsid w:val="00216460"/>
    <w:rsid w:val="00237103"/>
    <w:rsid w:val="002458D0"/>
    <w:rsid w:val="00251DD8"/>
    <w:rsid w:val="00253567"/>
    <w:rsid w:val="00255C01"/>
    <w:rsid w:val="0026166A"/>
    <w:rsid w:val="00261776"/>
    <w:rsid w:val="00262350"/>
    <w:rsid w:val="002876B1"/>
    <w:rsid w:val="002A62A5"/>
    <w:rsid w:val="002A720C"/>
    <w:rsid w:val="002C2539"/>
    <w:rsid w:val="002D6B56"/>
    <w:rsid w:val="002E362A"/>
    <w:rsid w:val="00313990"/>
    <w:rsid w:val="00317059"/>
    <w:rsid w:val="003221B2"/>
    <w:rsid w:val="0032616E"/>
    <w:rsid w:val="00333F5E"/>
    <w:rsid w:val="00341EF6"/>
    <w:rsid w:val="00350ED8"/>
    <w:rsid w:val="003520C3"/>
    <w:rsid w:val="00355591"/>
    <w:rsid w:val="0036624B"/>
    <w:rsid w:val="0036698F"/>
    <w:rsid w:val="00371083"/>
    <w:rsid w:val="00376776"/>
    <w:rsid w:val="00386F16"/>
    <w:rsid w:val="0039070E"/>
    <w:rsid w:val="003968C9"/>
    <w:rsid w:val="0039773D"/>
    <w:rsid w:val="003A0645"/>
    <w:rsid w:val="003A318E"/>
    <w:rsid w:val="003A5DD1"/>
    <w:rsid w:val="003C1758"/>
    <w:rsid w:val="003D055F"/>
    <w:rsid w:val="003D0905"/>
    <w:rsid w:val="003E1185"/>
    <w:rsid w:val="003E7E0F"/>
    <w:rsid w:val="003F3AC2"/>
    <w:rsid w:val="003F4CC6"/>
    <w:rsid w:val="00426A24"/>
    <w:rsid w:val="004321AB"/>
    <w:rsid w:val="00441934"/>
    <w:rsid w:val="00445512"/>
    <w:rsid w:val="00460F3E"/>
    <w:rsid w:val="0047318F"/>
    <w:rsid w:val="0047536E"/>
    <w:rsid w:val="00477C64"/>
    <w:rsid w:val="00484B42"/>
    <w:rsid w:val="004A6D0F"/>
    <w:rsid w:val="004B069E"/>
    <w:rsid w:val="004B0874"/>
    <w:rsid w:val="004B35C0"/>
    <w:rsid w:val="004B713A"/>
    <w:rsid w:val="004C1C87"/>
    <w:rsid w:val="004C6EE8"/>
    <w:rsid w:val="004D2B71"/>
    <w:rsid w:val="004F4F93"/>
    <w:rsid w:val="004F770A"/>
    <w:rsid w:val="00504D53"/>
    <w:rsid w:val="00514754"/>
    <w:rsid w:val="0053275A"/>
    <w:rsid w:val="00543856"/>
    <w:rsid w:val="005472BF"/>
    <w:rsid w:val="00556A53"/>
    <w:rsid w:val="00565FDE"/>
    <w:rsid w:val="00570638"/>
    <w:rsid w:val="0058132D"/>
    <w:rsid w:val="00583F83"/>
    <w:rsid w:val="00585958"/>
    <w:rsid w:val="00593676"/>
    <w:rsid w:val="005A69E6"/>
    <w:rsid w:val="005B3B4D"/>
    <w:rsid w:val="005B592C"/>
    <w:rsid w:val="005C0818"/>
    <w:rsid w:val="005C2859"/>
    <w:rsid w:val="005D65D9"/>
    <w:rsid w:val="005E3A32"/>
    <w:rsid w:val="005E64BE"/>
    <w:rsid w:val="006062D7"/>
    <w:rsid w:val="00631503"/>
    <w:rsid w:val="006349CC"/>
    <w:rsid w:val="00651D7A"/>
    <w:rsid w:val="00661AE9"/>
    <w:rsid w:val="0066484B"/>
    <w:rsid w:val="00676128"/>
    <w:rsid w:val="00680261"/>
    <w:rsid w:val="00695272"/>
    <w:rsid w:val="006A03E3"/>
    <w:rsid w:val="006A129E"/>
    <w:rsid w:val="006B0BAD"/>
    <w:rsid w:val="006B0C54"/>
    <w:rsid w:val="006B16AD"/>
    <w:rsid w:val="006C09F5"/>
    <w:rsid w:val="006C24FA"/>
    <w:rsid w:val="006C3AC5"/>
    <w:rsid w:val="006F4427"/>
    <w:rsid w:val="006F6D37"/>
    <w:rsid w:val="00704BB9"/>
    <w:rsid w:val="007061D3"/>
    <w:rsid w:val="007176D8"/>
    <w:rsid w:val="00717DB5"/>
    <w:rsid w:val="00724319"/>
    <w:rsid w:val="00741742"/>
    <w:rsid w:val="007447CF"/>
    <w:rsid w:val="00744C6D"/>
    <w:rsid w:val="0077296E"/>
    <w:rsid w:val="00784B0F"/>
    <w:rsid w:val="007919D4"/>
    <w:rsid w:val="0079782F"/>
    <w:rsid w:val="007A0DC1"/>
    <w:rsid w:val="007A4B66"/>
    <w:rsid w:val="007B3F62"/>
    <w:rsid w:val="007C1F87"/>
    <w:rsid w:val="007C42A1"/>
    <w:rsid w:val="007D5774"/>
    <w:rsid w:val="007E1AC5"/>
    <w:rsid w:val="007F4AFE"/>
    <w:rsid w:val="00801B27"/>
    <w:rsid w:val="0080616C"/>
    <w:rsid w:val="00813980"/>
    <w:rsid w:val="0082504E"/>
    <w:rsid w:val="00826299"/>
    <w:rsid w:val="00855436"/>
    <w:rsid w:val="00867C54"/>
    <w:rsid w:val="00870122"/>
    <w:rsid w:val="0087760C"/>
    <w:rsid w:val="0089132B"/>
    <w:rsid w:val="008963E0"/>
    <w:rsid w:val="0089736B"/>
    <w:rsid w:val="008A30DA"/>
    <w:rsid w:val="008D0089"/>
    <w:rsid w:val="008D49B4"/>
    <w:rsid w:val="008E794A"/>
    <w:rsid w:val="008F1FCC"/>
    <w:rsid w:val="008F6983"/>
    <w:rsid w:val="009047B5"/>
    <w:rsid w:val="009056DE"/>
    <w:rsid w:val="00915A9B"/>
    <w:rsid w:val="009171BC"/>
    <w:rsid w:val="00923332"/>
    <w:rsid w:val="0092388F"/>
    <w:rsid w:val="00934B80"/>
    <w:rsid w:val="00937FC9"/>
    <w:rsid w:val="00941D75"/>
    <w:rsid w:val="00943491"/>
    <w:rsid w:val="00947D7C"/>
    <w:rsid w:val="0095238A"/>
    <w:rsid w:val="009639BF"/>
    <w:rsid w:val="0096498C"/>
    <w:rsid w:val="00972762"/>
    <w:rsid w:val="009733D7"/>
    <w:rsid w:val="00975D68"/>
    <w:rsid w:val="0097781F"/>
    <w:rsid w:val="0099144D"/>
    <w:rsid w:val="009A7906"/>
    <w:rsid w:val="009B0DBB"/>
    <w:rsid w:val="009B4288"/>
    <w:rsid w:val="009B574B"/>
    <w:rsid w:val="009C2D6A"/>
    <w:rsid w:val="009D1AEA"/>
    <w:rsid w:val="009E63B0"/>
    <w:rsid w:val="009F59B0"/>
    <w:rsid w:val="00A00D6C"/>
    <w:rsid w:val="00A03799"/>
    <w:rsid w:val="00A11042"/>
    <w:rsid w:val="00A177D7"/>
    <w:rsid w:val="00A258E8"/>
    <w:rsid w:val="00A36F23"/>
    <w:rsid w:val="00A462EE"/>
    <w:rsid w:val="00A73F11"/>
    <w:rsid w:val="00A7479D"/>
    <w:rsid w:val="00A76534"/>
    <w:rsid w:val="00A908C1"/>
    <w:rsid w:val="00A90EE3"/>
    <w:rsid w:val="00A9333F"/>
    <w:rsid w:val="00A94329"/>
    <w:rsid w:val="00A966C2"/>
    <w:rsid w:val="00AB6FC1"/>
    <w:rsid w:val="00AD3E36"/>
    <w:rsid w:val="00B00DED"/>
    <w:rsid w:val="00B04431"/>
    <w:rsid w:val="00B106CC"/>
    <w:rsid w:val="00B1166F"/>
    <w:rsid w:val="00B11C74"/>
    <w:rsid w:val="00B12AC7"/>
    <w:rsid w:val="00B134B4"/>
    <w:rsid w:val="00B20191"/>
    <w:rsid w:val="00B22EBD"/>
    <w:rsid w:val="00B40A33"/>
    <w:rsid w:val="00B42614"/>
    <w:rsid w:val="00B5390B"/>
    <w:rsid w:val="00B6223F"/>
    <w:rsid w:val="00B728CB"/>
    <w:rsid w:val="00B86C77"/>
    <w:rsid w:val="00BA323A"/>
    <w:rsid w:val="00BA4E9B"/>
    <w:rsid w:val="00BA6B7C"/>
    <w:rsid w:val="00BB053C"/>
    <w:rsid w:val="00BB7067"/>
    <w:rsid w:val="00BC3369"/>
    <w:rsid w:val="00BC6CCF"/>
    <w:rsid w:val="00BC7F26"/>
    <w:rsid w:val="00BE5275"/>
    <w:rsid w:val="00BE66D6"/>
    <w:rsid w:val="00C01447"/>
    <w:rsid w:val="00C043B1"/>
    <w:rsid w:val="00C04B10"/>
    <w:rsid w:val="00C134BB"/>
    <w:rsid w:val="00C26996"/>
    <w:rsid w:val="00C33BAB"/>
    <w:rsid w:val="00C34FA1"/>
    <w:rsid w:val="00C4112D"/>
    <w:rsid w:val="00C43DA2"/>
    <w:rsid w:val="00C44ED4"/>
    <w:rsid w:val="00C468CA"/>
    <w:rsid w:val="00C54C52"/>
    <w:rsid w:val="00C6046F"/>
    <w:rsid w:val="00C652CF"/>
    <w:rsid w:val="00C828F5"/>
    <w:rsid w:val="00CA5A94"/>
    <w:rsid w:val="00CA6584"/>
    <w:rsid w:val="00CB5E23"/>
    <w:rsid w:val="00CB6B15"/>
    <w:rsid w:val="00CC4EE6"/>
    <w:rsid w:val="00CC6FCB"/>
    <w:rsid w:val="00CC7F32"/>
    <w:rsid w:val="00CD7828"/>
    <w:rsid w:val="00CE360F"/>
    <w:rsid w:val="00CE3EE3"/>
    <w:rsid w:val="00CF0E60"/>
    <w:rsid w:val="00CF3B7C"/>
    <w:rsid w:val="00D012DD"/>
    <w:rsid w:val="00D054C2"/>
    <w:rsid w:val="00D1120F"/>
    <w:rsid w:val="00D155B2"/>
    <w:rsid w:val="00D21FC5"/>
    <w:rsid w:val="00D26310"/>
    <w:rsid w:val="00D30EBC"/>
    <w:rsid w:val="00D501D2"/>
    <w:rsid w:val="00D55414"/>
    <w:rsid w:val="00D56DE8"/>
    <w:rsid w:val="00D704CD"/>
    <w:rsid w:val="00D7304D"/>
    <w:rsid w:val="00D7382E"/>
    <w:rsid w:val="00D75D83"/>
    <w:rsid w:val="00D76432"/>
    <w:rsid w:val="00D9006E"/>
    <w:rsid w:val="00DA0E06"/>
    <w:rsid w:val="00DA2730"/>
    <w:rsid w:val="00DB506A"/>
    <w:rsid w:val="00DC080B"/>
    <w:rsid w:val="00DC1CA4"/>
    <w:rsid w:val="00DC434D"/>
    <w:rsid w:val="00DD2690"/>
    <w:rsid w:val="00E02ED6"/>
    <w:rsid w:val="00E0356B"/>
    <w:rsid w:val="00E26F28"/>
    <w:rsid w:val="00E3122E"/>
    <w:rsid w:val="00E37FD8"/>
    <w:rsid w:val="00E424E7"/>
    <w:rsid w:val="00E431A5"/>
    <w:rsid w:val="00E51F6A"/>
    <w:rsid w:val="00E52B01"/>
    <w:rsid w:val="00E60BC2"/>
    <w:rsid w:val="00E6238E"/>
    <w:rsid w:val="00E71B70"/>
    <w:rsid w:val="00E8067A"/>
    <w:rsid w:val="00E900F8"/>
    <w:rsid w:val="00E90B44"/>
    <w:rsid w:val="00E95531"/>
    <w:rsid w:val="00EA70EB"/>
    <w:rsid w:val="00EB48EC"/>
    <w:rsid w:val="00EC12C2"/>
    <w:rsid w:val="00EC4E0E"/>
    <w:rsid w:val="00ED26E5"/>
    <w:rsid w:val="00ED3D67"/>
    <w:rsid w:val="00ED6A49"/>
    <w:rsid w:val="00EE18BD"/>
    <w:rsid w:val="00EE4B0A"/>
    <w:rsid w:val="00EF0870"/>
    <w:rsid w:val="00EF79C9"/>
    <w:rsid w:val="00EF7D35"/>
    <w:rsid w:val="00F0655E"/>
    <w:rsid w:val="00F06D2D"/>
    <w:rsid w:val="00F259F0"/>
    <w:rsid w:val="00F3715E"/>
    <w:rsid w:val="00F37892"/>
    <w:rsid w:val="00F403EC"/>
    <w:rsid w:val="00F408FF"/>
    <w:rsid w:val="00F600DF"/>
    <w:rsid w:val="00F67A0A"/>
    <w:rsid w:val="00F72F10"/>
    <w:rsid w:val="00F772FB"/>
    <w:rsid w:val="00F8669C"/>
    <w:rsid w:val="00F8692F"/>
    <w:rsid w:val="00F8785D"/>
    <w:rsid w:val="00F91C99"/>
    <w:rsid w:val="00FA046A"/>
    <w:rsid w:val="00FA6B6D"/>
    <w:rsid w:val="00FB4E1B"/>
    <w:rsid w:val="00FC0DE0"/>
    <w:rsid w:val="00FC5E6F"/>
    <w:rsid w:val="00FD0630"/>
    <w:rsid w:val="00FD14A2"/>
    <w:rsid w:val="00FE5751"/>
    <w:rsid w:val="00FE7882"/>
    <w:rsid w:val="00FF095D"/>
    <w:rsid w:val="00FF6C7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62E6"/>
  <w15:docId w15:val="{8E301184-B137-C348-860D-519E5E7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3B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3B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D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D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31A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31A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31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31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31A5"/>
    <w:rPr>
      <w:b/>
      <w:bCs/>
    </w:rPr>
  </w:style>
  <w:style w:type="character" w:styleId="ae">
    <w:name w:val="line number"/>
    <w:basedOn w:val="a0"/>
    <w:uiPriority w:val="99"/>
    <w:semiHidden/>
    <w:unhideWhenUsed/>
    <w:rsid w:val="0087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82BAE-5D53-4B4A-9633-5EFA7448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1-01-29T03:56:00Z</dcterms:created>
  <dcterms:modified xsi:type="dcterms:W3CDTF">2021-04-22T05:38:00Z</dcterms:modified>
</cp:coreProperties>
</file>